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E25" w:rsidRPr="00826E25" w:rsidRDefault="00826E25" w:rsidP="00826E25">
      <w:pPr>
        <w:keepNext/>
        <w:keepLines/>
        <w:spacing w:line="240" w:lineRule="auto"/>
        <w:outlineLvl w:val="0"/>
        <w:rPr>
          <w:rFonts w:eastAsia="SimHei" w:cs="Times New Roman"/>
          <w:b/>
          <w:bCs/>
          <w:color w:val="000000" w:themeColor="text1"/>
          <w:szCs w:val="21"/>
        </w:rPr>
      </w:pPr>
      <w:bookmarkStart w:id="0" w:name="_GoBack"/>
      <w:r w:rsidRPr="00826E25">
        <w:rPr>
          <w:rFonts w:eastAsia="SimHei" w:cs="Times New Roman"/>
          <w:b/>
          <w:bCs/>
          <w:color w:val="000000" w:themeColor="text1"/>
          <w:szCs w:val="21"/>
        </w:rPr>
        <w:t>Supplement</w:t>
      </w:r>
      <w:r w:rsidRPr="00826E25">
        <w:rPr>
          <w:rFonts w:eastAsia="SimHei" w:cs="Times New Roman"/>
          <w:b/>
          <w:bCs/>
          <w:color w:val="000000" w:themeColor="text1"/>
          <w:szCs w:val="21"/>
        </w:rPr>
        <w:t>ary Material</w:t>
      </w:r>
    </w:p>
    <w:p w:rsidR="00826E25" w:rsidRPr="00826E25" w:rsidRDefault="00826E25" w:rsidP="00826E25">
      <w:pPr>
        <w:spacing w:line="240" w:lineRule="auto"/>
        <w:rPr>
          <w:rFonts w:eastAsia="Calibri" w:cs="Times New Roman"/>
          <w:color w:val="000000" w:themeColor="text1"/>
          <w:szCs w:val="21"/>
        </w:rPr>
      </w:pPr>
      <w:r w:rsidRPr="00826E25">
        <w:rPr>
          <w:rFonts w:eastAsia="SimHei" w:cs="Times New Roman"/>
          <w:b/>
          <w:bCs/>
          <w:noProof/>
          <w:color w:val="000000" w:themeColor="text1"/>
          <w:szCs w:val="21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DF657F9" wp14:editId="1E99DE06">
                <wp:simplePos x="0" y="0"/>
                <wp:positionH relativeFrom="column">
                  <wp:posOffset>136717</wp:posOffset>
                </wp:positionH>
                <wp:positionV relativeFrom="paragraph">
                  <wp:posOffset>62534</wp:posOffset>
                </wp:positionV>
                <wp:extent cx="4601036" cy="4548094"/>
                <wp:effectExtent l="0" t="0" r="28575" b="24130"/>
                <wp:wrapNone/>
                <wp:docPr id="20" name="组合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1036" cy="4548094"/>
                          <a:chOff x="0" y="0"/>
                          <a:chExt cx="4601036" cy="4548094"/>
                        </a:xfrm>
                      </wpg:grpSpPr>
                      <wpg:grpSp>
                        <wpg:cNvPr id="5" name="组合 16"/>
                        <wpg:cNvGrpSpPr/>
                        <wpg:grpSpPr bwMode="auto">
                          <a:xfrm>
                            <a:off x="12526" y="2874723"/>
                            <a:ext cx="4588510" cy="1673371"/>
                            <a:chOff x="0" y="1413933"/>
                            <a:chExt cx="4588722" cy="1676399"/>
                          </a:xfrm>
                        </wpg:grpSpPr>
                        <wps:wsp>
                          <wps:cNvPr id="6" name="矩形 6"/>
                          <wps:cNvSpPr>
                            <a:spLocks/>
                          </wps:cNvSpPr>
                          <wps:spPr bwMode="auto">
                            <a:xfrm>
                              <a:off x="0" y="1413933"/>
                              <a:ext cx="2243455" cy="3048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826E25" w:rsidRPr="002F6678" w:rsidRDefault="00826E25" w:rsidP="00826E25">
                                <w:pPr>
                                  <w:jc w:val="center"/>
                                  <w:rPr>
                                    <w:rFonts w:cs="Times New Roman"/>
                                    <w:szCs w:val="21"/>
                                  </w:rPr>
                                </w:pPr>
                                <w:r w:rsidRPr="002F6678">
                                  <w:rPr>
                                    <w:rFonts w:cs="Times New Roman"/>
                                    <w:szCs w:val="21"/>
                                  </w:rPr>
                                  <w:t>10289 individual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矩形 7"/>
                          <wps:cNvSpPr>
                            <a:spLocks/>
                          </wps:cNvSpPr>
                          <wps:spPr bwMode="auto">
                            <a:xfrm>
                              <a:off x="2015067" y="1955800"/>
                              <a:ext cx="2573655" cy="32131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826E25" w:rsidRPr="002F6678" w:rsidRDefault="00826E25" w:rsidP="00826E25">
                                <w:pPr>
                                  <w:jc w:val="center"/>
                                  <w:rPr>
                                    <w:rFonts w:cs="Times New Roman"/>
                                    <w:szCs w:val="21"/>
                                  </w:rPr>
                                </w:pPr>
                                <w:r>
                                  <w:rPr>
                                    <w:rFonts w:cs="Times New Roman"/>
                                    <w:szCs w:val="21"/>
                                  </w:rPr>
                                  <w:t>Excluded:</w:t>
                                </w:r>
                                <w:r w:rsidRPr="002F6678">
                                  <w:rPr>
                                    <w:rFonts w:cs="Times New Roman"/>
                                    <w:szCs w:val="21"/>
                                  </w:rPr>
                                  <w:t xml:space="preserve"> individuals with stroke</w:t>
                                </w:r>
                                <w:r>
                                  <w:rPr>
                                    <w:rFonts w:cs="Times New Roman"/>
                                    <w:szCs w:val="21"/>
                                  </w:rPr>
                                  <w:t xml:space="preserve"> (n=762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矩形 8"/>
                          <wps:cNvSpPr>
                            <a:spLocks/>
                          </wps:cNvSpPr>
                          <wps:spPr bwMode="auto">
                            <a:xfrm>
                              <a:off x="0" y="2556932"/>
                              <a:ext cx="2243455" cy="5334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:rsidR="00826E25" w:rsidRPr="002F6678" w:rsidRDefault="00826E25" w:rsidP="00826E25">
                                <w:pPr>
                                  <w:jc w:val="center"/>
                                  <w:rPr>
                                    <w:rFonts w:cs="Times New Roman"/>
                                    <w:szCs w:val="21"/>
                                  </w:rPr>
                                </w:pPr>
                                <w:r w:rsidRPr="002F6678">
                                  <w:rPr>
                                    <w:rFonts w:cs="Times New Roman"/>
                                    <w:szCs w:val="21"/>
                                  </w:rPr>
                                  <w:t>9527 patients included in the final data analysi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直接箭头连接符 9"/>
                          <wps:cNvCnPr/>
                          <wps:spPr bwMode="auto">
                            <a:xfrm>
                              <a:off x="1117600" y="1721861"/>
                              <a:ext cx="0" cy="846666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triangle"/>
                            </a:ln>
                          </wps:spPr>
                          <wps:bodyPr/>
                        </wps:wsp>
                        <wps:wsp>
                          <wps:cNvPr id="10" name="直接箭头连接符 10"/>
                          <wps:cNvCnPr/>
                          <wps:spPr bwMode="auto">
                            <a:xfrm flipV="1">
                              <a:off x="1117600" y="2116666"/>
                              <a:ext cx="888365" cy="8255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triangle"/>
                            </a:ln>
                          </wps:spPr>
                          <wps:bodyPr/>
                        </wps:wsp>
                      </wpg:grpSp>
                      <wps:wsp>
                        <wps:cNvPr id="3" name="矩形 3"/>
                        <wps:cNvSpPr>
                          <a:spLocks/>
                        </wps:cNvSpPr>
                        <wps:spPr bwMode="auto">
                          <a:xfrm>
                            <a:off x="6263" y="1559490"/>
                            <a:ext cx="2249170" cy="3041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826E25" w:rsidRPr="002F6678" w:rsidRDefault="00826E25" w:rsidP="00826E25">
                              <w:pPr>
                                <w:jc w:val="center"/>
                                <w:rPr>
                                  <w:rFonts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cs="Times New Roman"/>
                                  <w:szCs w:val="21"/>
                                </w:rPr>
                                <w:t>14234 hypertensive individua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矩形 4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2260600" cy="55057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826E25" w:rsidRPr="002F6678" w:rsidRDefault="00826E25" w:rsidP="00826E25">
                              <w:pPr>
                                <w:jc w:val="center"/>
                                <w:rPr>
                                  <w:rFonts w:cs="Times New Roman"/>
                                  <w:szCs w:val="21"/>
                                </w:rPr>
                              </w:pPr>
                              <w:r w:rsidRPr="002F6678">
                                <w:rPr>
                                  <w:rFonts w:cs="Times New Roman"/>
                                  <w:szCs w:val="21"/>
                                </w:rPr>
                                <w:t>1</w:t>
                              </w:r>
                              <w:r>
                                <w:rPr>
                                  <w:rFonts w:cs="Times New Roman"/>
                                  <w:szCs w:val="21"/>
                                </w:rPr>
                                <w:t>4268</w:t>
                              </w:r>
                              <w:r w:rsidRPr="002F6678">
                                <w:rPr>
                                  <w:rFonts w:cs="Times New Roman"/>
                                  <w:szCs w:val="21"/>
                                </w:rPr>
                                <w:t xml:space="preserve"> individuals</w:t>
                              </w:r>
                              <w:r>
                                <w:rPr>
                                  <w:rFonts w:cs="Times New Roman"/>
                                  <w:szCs w:val="21"/>
                                </w:rPr>
                                <w:t xml:space="preserve"> enrolled in this stud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矩形 11"/>
                        <wps:cNvSpPr>
                          <a:spLocks/>
                        </wps:cNvSpPr>
                        <wps:spPr bwMode="auto">
                          <a:xfrm>
                            <a:off x="2010428" y="2085583"/>
                            <a:ext cx="2590165" cy="5321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826E25" w:rsidRPr="002F6678" w:rsidRDefault="00826E25" w:rsidP="00826E25">
                              <w:pPr>
                                <w:jc w:val="center"/>
                                <w:rPr>
                                  <w:rFonts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cs="Times New Roman"/>
                                  <w:szCs w:val="21"/>
                                </w:rPr>
                                <w:t>Excluded: individuals missing the data of MMSE score (n=394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矩形 12"/>
                        <wps:cNvSpPr>
                          <a:spLocks/>
                        </wps:cNvSpPr>
                        <wps:spPr bwMode="auto">
                          <a:xfrm>
                            <a:off x="1991639" y="720246"/>
                            <a:ext cx="2590165" cy="5886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826E25" w:rsidRPr="002F6678" w:rsidRDefault="00826E25" w:rsidP="00826E25">
                              <w:pPr>
                                <w:jc w:val="center"/>
                                <w:rPr>
                                  <w:rFonts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cs="Times New Roman"/>
                                  <w:szCs w:val="21"/>
                                </w:rPr>
                                <w:t xml:space="preserve">Excluded: </w:t>
                              </w:r>
                              <w:r w:rsidRPr="002F6678">
                                <w:rPr>
                                  <w:rFonts w:cs="Times New Roman"/>
                                  <w:szCs w:val="21"/>
                                </w:rPr>
                                <w:t>individuals with</w:t>
                              </w:r>
                              <w:r>
                                <w:rPr>
                                  <w:rFonts w:cs="Times New Roman"/>
                                  <w:szCs w:val="21"/>
                                </w:rPr>
                                <w:t>out hypertension (n=3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直接箭头连接符 16"/>
                        <wps:cNvCnPr/>
                        <wps:spPr>
                          <a:xfrm>
                            <a:off x="1128387" y="1860115"/>
                            <a:ext cx="0" cy="1002082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" name="直接箭头连接符 17"/>
                        <wps:cNvCnPr/>
                        <wps:spPr>
                          <a:xfrm>
                            <a:off x="1122124" y="557408"/>
                            <a:ext cx="0" cy="100203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8" name="直接箭头连接符 18"/>
                        <wps:cNvCnPr/>
                        <wps:spPr bwMode="auto">
                          <a:xfrm flipV="1">
                            <a:off x="1121080" y="2380989"/>
                            <a:ext cx="887730" cy="762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</wps:spPr>
                        <wps:bodyPr/>
                      </wps:wsp>
                      <wps:wsp>
                        <wps:cNvPr id="19" name="直接箭头连接符 19"/>
                        <wps:cNvCnPr/>
                        <wps:spPr bwMode="auto">
                          <a:xfrm flipV="1">
                            <a:off x="1114817" y="1021915"/>
                            <a:ext cx="887730" cy="762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F657F9" id="组合 20" o:spid="_x0000_s1026" style="position:absolute;left:0;text-align:left;margin-left:10.75pt;margin-top:4.9pt;width:362.3pt;height:358.1pt;z-index:251659264" coordsize="46010,454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">
                <v:group id="组合 16" o:spid="_x0000_s1027" style="position:absolute;left:125;top:28747;width:45885;height:16733" coordorigin=",14139" coordsize="45887,167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rect id="矩形 6" o:spid="_x0000_s1028" style="position:absolute;top:14139;width:22434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zQbcQA&#10;AADaAAAADwAAAGRycy9kb3ducmV2LnhtbESP3WrCQBSE74W+w3KE3ukmlkobXUMRLC0FUVsE7w7Z&#10;YxLMno3ZzU/fvlsQvBxm5htmmQ6mEh01rrSsIJ5GIIgzq0vOFfx8byYvIJxH1lhZJgW/5CBdPYyW&#10;mGjb8566g89FgLBLUEHhfZ1I6bKCDLqprYmDd7aNQR9kk0vdYB/gppKzKJpLgyWHhQJrWheUXQ6t&#10;UbBdv9fPLX99nnZP7f41Pl6RzFWpx/HwtgDhafD38K39oRXM4f9KuAF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80G3EAAAA2gAAAA8AAAAAAAAAAAAAAAAAmAIAAGRycy9k&#10;b3ducmV2LnhtbFBLBQYAAAAABAAEAPUAAACJAwAAAAA=&#10;" fillcolor="window" strokeweight="1pt">
                    <v:path arrowok="t"/>
                    <v:textbox>
                      <w:txbxContent>
                        <w:p w:rsidR="00826E25" w:rsidRPr="002F6678" w:rsidRDefault="00826E25" w:rsidP="00826E25">
                          <w:pPr>
                            <w:jc w:val="center"/>
                            <w:rPr>
                              <w:rFonts w:cs="Times New Roman"/>
                              <w:szCs w:val="21"/>
                            </w:rPr>
                          </w:pPr>
                          <w:r w:rsidRPr="002F6678">
                            <w:rPr>
                              <w:rFonts w:cs="Times New Roman"/>
                              <w:szCs w:val="21"/>
                            </w:rPr>
                            <w:t>10289 individuals</w:t>
                          </w:r>
                        </w:p>
                      </w:txbxContent>
                    </v:textbox>
                  </v:rect>
                  <v:rect id="矩形 7" o:spid="_x0000_s1029" style="position:absolute;left:20150;top:19558;width:25737;height:32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B19sQA&#10;AADaAAAADwAAAGRycy9kb3ducmV2LnhtbESPW2vCQBSE3wv+h+UIfasbFW/RVUSwKIVSLwi+HbLH&#10;JJg9G7Mbjf++KxT6OMzMN8xs0ZhC3KlyuWUF3U4EgjixOudUwfGw/hiDcB5ZY2GZFDzJwWLeepth&#10;rO2Dd3Tf+1QECLsYFWTel7GULsnIoOvYkjh4F1sZ9EFWqdQVPgLcFLIXRUNpMOewkGFJq4yS6742&#10;Cr5Xn+Wg5q/t+adf7ybd0w3J3JR6bzfLKQhPjf8P/7U3WsEIXlfCDZD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vwdfbEAAAA2gAAAA8AAAAAAAAAAAAAAAAAmAIAAGRycy9k&#10;b3ducmV2LnhtbFBLBQYAAAAABAAEAPUAAACJAwAAAAA=&#10;" fillcolor="window" strokeweight="1pt">
                    <v:path arrowok="t"/>
                    <v:textbox>
                      <w:txbxContent>
                        <w:p w:rsidR="00826E25" w:rsidRPr="002F6678" w:rsidRDefault="00826E25" w:rsidP="00826E25">
                          <w:pPr>
                            <w:jc w:val="center"/>
                            <w:rPr>
                              <w:rFonts w:cs="Times New Roman"/>
                              <w:szCs w:val="21"/>
                            </w:rPr>
                          </w:pPr>
                          <w:r>
                            <w:rPr>
                              <w:rFonts w:cs="Times New Roman"/>
                              <w:szCs w:val="21"/>
                            </w:rPr>
                            <w:t>Excluded:</w:t>
                          </w:r>
                          <w:r w:rsidRPr="002F6678">
                            <w:rPr>
                              <w:rFonts w:cs="Times New Roman"/>
                              <w:szCs w:val="21"/>
                            </w:rPr>
                            <w:t xml:space="preserve"> individuals with stroke</w:t>
                          </w:r>
                          <w:r>
                            <w:rPr>
                              <w:rFonts w:cs="Times New Roman"/>
                              <w:szCs w:val="21"/>
                            </w:rPr>
                            <w:t xml:space="preserve"> (n=762)</w:t>
                          </w:r>
                        </w:p>
                      </w:txbxContent>
                    </v:textbox>
                  </v:rect>
                  <v:rect id="矩形 8" o:spid="_x0000_s1030" style="position:absolute;top:25569;width:22434;height:5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hhMAA&#10;AADaAAAADwAAAGRycy9kb3ducmV2LnhtbERPTYvCMBC9C/sfwizsTVN3UbQaZRGUXQSxKoK3oRnb&#10;YjOpTar135uD4PHxvqfz1pTiRrUrLCvo9yIQxKnVBWcKDvtldwTCeWSNpWVS8CAH89lHZ4qxtndO&#10;6LbzmQgh7GJUkHtfxVK6NCeDrmcr4sCdbW3QB1hnUtd4D+GmlN9RNJQGCw4NOVa0yCm97BqjYLNY&#10;VYOG1/+n7U+TjPvHK5K5KvX12f5OQHhq/Vv8cv9pBWFruBJugJw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hhMAAAADaAAAADwAAAAAAAAAAAAAAAACYAgAAZHJzL2Rvd25y&#10;ZXYueG1sUEsFBgAAAAAEAAQA9QAAAIUDAAAAAA==&#10;" fillcolor="window" strokeweight="1pt">
                    <v:path arrowok="t"/>
                    <v:textbox>
                      <w:txbxContent>
                        <w:p w:rsidR="00826E25" w:rsidRPr="002F6678" w:rsidRDefault="00826E25" w:rsidP="00826E25">
                          <w:pPr>
                            <w:jc w:val="center"/>
                            <w:rPr>
                              <w:rFonts w:cs="Times New Roman"/>
                              <w:szCs w:val="21"/>
                            </w:rPr>
                          </w:pPr>
                          <w:r w:rsidRPr="002F6678">
                            <w:rPr>
                              <w:rFonts w:cs="Times New Roman"/>
                              <w:szCs w:val="21"/>
                            </w:rPr>
                            <w:t>9527 patients included in the final data analysis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9" o:spid="_x0000_s1031" type="#_x0000_t32" style="position:absolute;left:11176;top:17218;width:0;height:84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yMDV8EAAADaAAAADwAAAGRycy9kb3ducmV2LnhtbESPQYvCMBSE74L/ITzBm6brwV27RnEX&#10;BcFT1YPHR/PaFJuXkkSt/94IC3scZuYbZrnubSvu5EPjWMHHNANBXDrdcK3gfNpNvkCEiKyxdUwK&#10;nhRgvRoOlphr9+CC7sdYiwThkKMCE2OXSxlKQxbD1HXEyauctxiT9LXUHh8Jbls5y7K5tNhwWjDY&#10;0a+h8nq8WQWHT1vtrm6xuTy358q7wtx+CqPUeNRvvkFE6uN/+K+91woW8L6SboBcv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IwNXwQAAANoAAAAPAAAAAAAAAAAAAAAA&#10;AKECAABkcnMvZG93bnJldi54bWxQSwUGAAAAAAQABAD5AAAAjwMAAAAA&#10;" strokecolor="windowText" strokeweight="1pt">
                    <v:stroke endarrow="block"/>
                  </v:shape>
                  <v:shape id="直接箭头连接符 10" o:spid="_x0000_s1032" type="#_x0000_t32" style="position:absolute;left:11176;top:21166;width:8883;height:8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xldNsQAAADbAAAADwAAAGRycy9kb3ducmV2LnhtbESPQW/CMAyF75P2HyIj7TJBuh02KATU&#10;TWPsCkPiajWmLTROl2Sl+/f4gLSbrff83ufFanCt6inExrOBp0kGirj0tuHKwP57PZ6CignZYuuZ&#10;DPxRhNXy/m6BufUX3lK/S5WSEI45GqhT6nKtY1mTwzjxHbFoRx8cJllDpW3Ai4S7Vj9n2Yt22LA0&#10;1NjRe03leffrDGyn2euhPc2K9ab4/Akfb0fePPbGPIyGYg4q0ZD+zbfrLyv4Qi+/yAB6e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GV02xAAAANsAAAAPAAAAAAAAAAAA&#10;AAAAAKECAABkcnMvZG93bnJldi54bWxQSwUGAAAAAAQABAD5AAAAkgMAAAAA&#10;" strokecolor="windowText" strokeweight="1pt">
                    <v:stroke endarrow="block"/>
                  </v:shape>
                </v:group>
                <v:rect id="矩形 3" o:spid="_x0000_s1033" style="position:absolute;left:62;top:15594;width:22492;height:30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tz9cQA&#10;AADaAAAADwAAAGRycy9kb3ducmV2LnhtbESPQWvCQBSE74X+h+UJvdWNDUobXaUEWloKorYI3h7Z&#10;ZxLMvk2ymxj/fVcQPA4z8w2zWA2mEj21rrSsYDKOQBBnVpecK/j7/Xh+BeE8ssbKMim4kIPV8vFh&#10;gYm2Z95Sv/O5CBB2CSoovK8TKV1WkEE3tjVx8I62NeiDbHOpWzwHuKnkSxTNpMGSw0KBNaUFZadd&#10;ZxSs08962vHP92ETd9u3yb5BMo1ST6PhfQ7C0+Dv4Vv7SyuI4Xol3AC5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TLc/XEAAAA2gAAAA8AAAAAAAAAAAAAAAAAmAIAAGRycy9k&#10;b3ducmV2LnhtbFBLBQYAAAAABAAEAPUAAACJAwAAAAA=&#10;" fillcolor="window" strokeweight="1pt">
                  <v:path arrowok="t"/>
                  <v:textbox>
                    <w:txbxContent>
                      <w:p w:rsidR="00826E25" w:rsidRPr="002F6678" w:rsidRDefault="00826E25" w:rsidP="00826E25">
                        <w:pPr>
                          <w:jc w:val="center"/>
                          <w:rPr>
                            <w:rFonts w:cs="Times New Roman"/>
                            <w:szCs w:val="21"/>
                          </w:rPr>
                        </w:pPr>
                        <w:r>
                          <w:rPr>
                            <w:rFonts w:cs="Times New Roman"/>
                            <w:szCs w:val="21"/>
                          </w:rPr>
                          <w:t>14234 hypertensive individuals</w:t>
                        </w:r>
                      </w:p>
                    </w:txbxContent>
                  </v:textbox>
                </v:rect>
                <v:rect id="矩形 4" o:spid="_x0000_s1034" style="position:absolute;width:22606;height:55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LrgcMA&#10;AADaAAAADwAAAGRycy9kb3ducmV2LnhtbESPW2vCQBSE3wv+h+UIfasbr2h0FREsSqHUC4Jvh+wx&#10;CWbPxuxG47/vCoU+DjPzDTNbNKYQd6pcbllBtxOBIE6szjlVcDysP8YgnEfWWFgmBU9ysJi33mYY&#10;a/vgHd33PhUBwi5GBZn3ZSylSzIy6Dq2JA7exVYGfZBVKnWFjwA3hexF0UgazDksZFjSKqPkuq+N&#10;gu/VZzms+Wt7/unXu0n3dEMyN6Xe281yCsJT4//Df+2NVjCA15VwA+T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yLrgcMAAADaAAAADwAAAAAAAAAAAAAAAACYAgAAZHJzL2Rv&#10;d25yZXYueG1sUEsFBgAAAAAEAAQA9QAAAIgDAAAAAA==&#10;" fillcolor="window" strokeweight="1pt">
                  <v:path arrowok="t"/>
                  <v:textbox>
                    <w:txbxContent>
                      <w:p w:rsidR="00826E25" w:rsidRPr="002F6678" w:rsidRDefault="00826E25" w:rsidP="00826E25">
                        <w:pPr>
                          <w:jc w:val="center"/>
                          <w:rPr>
                            <w:rFonts w:cs="Times New Roman"/>
                            <w:szCs w:val="21"/>
                          </w:rPr>
                        </w:pPr>
                        <w:r w:rsidRPr="002F6678">
                          <w:rPr>
                            <w:rFonts w:cs="Times New Roman"/>
                            <w:szCs w:val="21"/>
                          </w:rPr>
                          <w:t>1</w:t>
                        </w:r>
                        <w:r>
                          <w:rPr>
                            <w:rFonts w:cs="Times New Roman"/>
                            <w:szCs w:val="21"/>
                          </w:rPr>
                          <w:t>4268</w:t>
                        </w:r>
                        <w:r w:rsidRPr="002F6678">
                          <w:rPr>
                            <w:rFonts w:cs="Times New Roman"/>
                            <w:szCs w:val="21"/>
                          </w:rPr>
                          <w:t xml:space="preserve"> individuals</w:t>
                        </w:r>
                        <w:r>
                          <w:rPr>
                            <w:rFonts w:cs="Times New Roman"/>
                            <w:szCs w:val="21"/>
                          </w:rPr>
                          <w:t xml:space="preserve"> enrolled in this study</w:t>
                        </w:r>
                      </w:p>
                    </w:txbxContent>
                  </v:textbox>
                </v:rect>
                <v:rect id="矩形 11" o:spid="_x0000_s1035" style="position:absolute;left:20104;top:20855;width:25901;height:53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ZafsIA&#10;AADbAAAADwAAAGRycy9kb3ducmV2LnhtbERPTWvCQBC9F/wPywje6iaKRaOriNDSUigaRfA2ZMck&#10;mJ2N2Y3Gf98tFLzN433OYtWZStyocaVlBfEwAkGcWV1yruCwf3+dgnAeWWNlmRQ8yMFq2XtZYKLt&#10;nXd0S30uQgi7BBUU3teJlC4ryKAb2po4cGfbGPQBNrnUDd5DuKnkKIrepMGSQ0OBNW0Kyi5paxT8&#10;bD7qScvfX6ftuN3N4uMVyVyVGvS79RyEp84/xf/uTx3mx/D3SzhAL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1lp+wgAAANsAAAAPAAAAAAAAAAAAAAAAAJgCAABkcnMvZG93&#10;bnJldi54bWxQSwUGAAAAAAQABAD1AAAAhwMAAAAA&#10;" fillcolor="window" strokeweight="1pt">
                  <v:path arrowok="t"/>
                  <v:textbox>
                    <w:txbxContent>
                      <w:p w:rsidR="00826E25" w:rsidRPr="002F6678" w:rsidRDefault="00826E25" w:rsidP="00826E25">
                        <w:pPr>
                          <w:jc w:val="center"/>
                          <w:rPr>
                            <w:rFonts w:cs="Times New Roman"/>
                            <w:szCs w:val="21"/>
                          </w:rPr>
                        </w:pPr>
                        <w:r>
                          <w:rPr>
                            <w:rFonts w:cs="Times New Roman"/>
                            <w:szCs w:val="21"/>
                          </w:rPr>
                          <w:t>Excluded: individuals missing the data of MMSE score (n=3945)</w:t>
                        </w:r>
                      </w:p>
                    </w:txbxContent>
                  </v:textbox>
                </v:rect>
                <v:rect id="矩形 12" o:spid="_x0000_s1036" style="position:absolute;left:19916;top:7202;width:25902;height:58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TECcMA&#10;AADbAAAADwAAAGRycy9kb3ducmV2LnhtbERPTWvCQBC9F/wPyxS81U0iSpu6Bgm0tBREbRG8Ddlp&#10;EpqdjdmNxn/fFQRv83ifs8gG04gTda62rCCeRCCIC6trLhX8fL89PYNwHlljY5kUXMhBthw9LDDV&#10;9sxbOu18KUIIuxQVVN63qZSuqMigm9iWOHC/tjPoA+xKqTs8h3DTyCSK5tJgzaGhwpbyioq/XW8U&#10;rPP3dtbz1+dhM+23L/H+iGSOSo0fh9UrCE+Dv4tv7g8d5idw/SUcIJ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QTECcMAAADbAAAADwAAAAAAAAAAAAAAAACYAgAAZHJzL2Rv&#10;d25yZXYueG1sUEsFBgAAAAAEAAQA9QAAAIgDAAAAAA==&#10;" fillcolor="window" strokeweight="1pt">
                  <v:path arrowok="t"/>
                  <v:textbox>
                    <w:txbxContent>
                      <w:p w:rsidR="00826E25" w:rsidRPr="002F6678" w:rsidRDefault="00826E25" w:rsidP="00826E25">
                        <w:pPr>
                          <w:jc w:val="center"/>
                          <w:rPr>
                            <w:rFonts w:cs="Times New Roman"/>
                            <w:szCs w:val="21"/>
                          </w:rPr>
                        </w:pPr>
                        <w:r>
                          <w:rPr>
                            <w:rFonts w:cs="Times New Roman"/>
                            <w:szCs w:val="21"/>
                          </w:rPr>
                          <w:t xml:space="preserve">Excluded: </w:t>
                        </w:r>
                        <w:r w:rsidRPr="002F6678">
                          <w:rPr>
                            <w:rFonts w:cs="Times New Roman"/>
                            <w:szCs w:val="21"/>
                          </w:rPr>
                          <w:t>individuals with</w:t>
                        </w:r>
                        <w:r>
                          <w:rPr>
                            <w:rFonts w:cs="Times New Roman"/>
                            <w:szCs w:val="21"/>
                          </w:rPr>
                          <w:t>out hypertension (n=34)</w:t>
                        </w:r>
                      </w:p>
                    </w:txbxContent>
                  </v:textbox>
                </v:rect>
                <v:shape id="直接箭头连接符 16" o:spid="_x0000_s1037" type="#_x0000_t32" style="position:absolute;left:11283;top:18601;width:0;height:100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6TVlsMAAADbAAAADwAAAGRycy9kb3ducmV2LnhtbERPTWvCQBC9C/6HZYTedGMPUlNXKYKl&#10;pPSgKaHehuyYhGZnw+5qkv56t1DobR7vcza7wbTiRs43lhUsFwkI4tLqhisFn/lh/gTCB2SNrWVS&#10;MJKH3XY62WCqbc9Hup1CJWII+xQV1CF0qZS+rMmgX9iOOHIX6wyGCF0ltcM+hptWPibJShpsODbU&#10;2NG+pvL7dDUKvt7X12IsPigrluvsjM74n/xVqYfZ8PIMItAQ/sV/7jcd56/g95d4gNz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+k1ZbDAAAA2wAAAA8AAAAAAAAAAAAA&#10;AAAAoQIAAGRycy9kb3ducmV2LnhtbFBLBQYAAAAABAAEAPkAAACRAwAAAAA=&#10;">
                  <v:stroke endarrow="block"/>
                </v:shape>
                <v:shape id="直接箭头连接符 17" o:spid="_x0000_s1038" type="#_x0000_t32" style="position:absolute;left:11221;top:5574;width:0;height:100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OhwDcIAAADbAAAADwAAAGRycy9kb3ducmV2LnhtbERPTYvCMBC9C/6HMII3Td2DrtUoIqyI&#10;4mF1KettaGbbss2kJFGrv94IC3ubx/uc+bI1tbiS85VlBaNhAoI4t7riQsHX6WPwDsIHZI21ZVJw&#10;Jw/LRbczx1TbG3/S9RgKEUPYp6igDKFJpfR5SQb90DbEkfuxzmCI0BVSO7zFcFPLtyQZS4MVx4YS&#10;G1qXlP8eL0bB9356ye7ZgXbZaLo7ozP+cdoo1e+1qxmIQG34F/+5tzrOn8Drl3iAXD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OhwDcIAAADbAAAADwAAAAAAAAAAAAAA&#10;AAChAgAAZHJzL2Rvd25yZXYueG1sUEsFBgAAAAAEAAQA+QAAAJADAAAAAA==&#10;">
                  <v:stroke endarrow="block"/>
                </v:shape>
                <v:shape id="直接箭头连接符 18" o:spid="_x0000_s1039" type="#_x0000_t32" style="position:absolute;left:11210;top:23809;width:8878;height:7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W9RMMQAAADbAAAADwAAAGRycy9kb3ducmV2LnhtbESPQW/CMAyF75P2HyIj7TJBuh02KATU&#10;TWPsCkPiajWmLTROl2Sl+/f4gLSbrff83ufFanCt6inExrOBp0kGirj0tuHKwP57PZ6CignZYuuZ&#10;DPxRhNXy/m6BufUX3lK/S5WSEI45GqhT6nKtY1mTwzjxHbFoRx8cJllDpW3Ai4S7Vj9n2Yt22LA0&#10;1NjRe03leffrDGyn2euhPc2K9ab4/Akfb0fePPbGPIyGYg4q0ZD+zbfrLyv4Aiu/yAB6e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tb1EwxAAAANsAAAAPAAAAAAAAAAAA&#10;AAAAAKECAABkcnMvZG93bnJldi54bWxQSwUGAAAAAAQABAD5AAAAkgMAAAAA&#10;" strokecolor="windowText" strokeweight="1pt">
                  <v:stroke endarrow="block"/>
                </v:shape>
                <v:shape id="直接箭头连接符 19" o:spid="_x0000_s1040" type="#_x0000_t32" style="position:absolute;left:11148;top:10219;width:8877;height:7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iP0q8EAAADbAAAADwAAAGRycy9kb3ducmV2LnhtbERPyW7CMBC9V+o/WFOJSwUOHAoEDEoR&#10;2xVaiesoHpLQeBxsE9K/ryshcZunt8582ZlatOR8ZVnBcJCAIM6trrhQ8P216U9A+ICssbZMCn7J&#10;w3Lx+jLHVNs7H6g9hkLEEPYpKihDaFIpfV6SQT+wDXHkztYZDBG6QmqH9xhuajlKkg9psOLYUGJD&#10;q5Lyn+PNKDhMkvGpvkyzzS7bXt3688y791ap3luXzUAE6sJT/HDvdZw/hf9f4gFy8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CI/SrwQAAANsAAAAPAAAAAAAAAAAAAAAA&#10;AKECAABkcnMvZG93bnJldi54bWxQSwUGAAAAAAQABAD5AAAAjwMAAAAA&#10;" strokecolor="windowText" strokeweight="1pt">
                  <v:stroke endarrow="block"/>
                </v:shape>
              </v:group>
            </w:pict>
          </mc:Fallback>
        </mc:AlternateContent>
      </w:r>
    </w:p>
    <w:p w:rsidR="00826E25" w:rsidRPr="00826E25" w:rsidRDefault="00826E25" w:rsidP="00826E25">
      <w:pPr>
        <w:spacing w:line="240" w:lineRule="auto"/>
        <w:rPr>
          <w:rFonts w:eastAsia="Calibri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="Calibri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="Calibri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="Calibri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="Calibri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="Calibri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="Calibri" w:cs="Times New Roman"/>
          <w:color w:val="000000" w:themeColor="text1"/>
          <w:szCs w:val="21"/>
        </w:rPr>
      </w:pPr>
      <w:r w:rsidRPr="00826E25">
        <w:rPr>
          <w:rFonts w:eastAsia="Calibri" w:cs="Times New Roman"/>
          <w:color w:val="000000" w:themeColor="text1"/>
          <w:szCs w:val="21"/>
        </w:rPr>
        <w:t>Figure S1. Flow chart of study population inclusion.</w:t>
      </w:r>
      <w:r w:rsidRPr="00826E25">
        <w:rPr>
          <w:rFonts w:eastAsia="Calibri" w:cs="Times New Roman"/>
          <w:color w:val="000000" w:themeColor="text1"/>
          <w:szCs w:val="21"/>
        </w:rPr>
        <w:br w:type="page"/>
      </w:r>
    </w:p>
    <w:p w:rsidR="00826E25" w:rsidRPr="00826E25" w:rsidRDefault="00826E25" w:rsidP="00826E25">
      <w:pPr>
        <w:spacing w:line="240" w:lineRule="auto"/>
        <w:rPr>
          <w:rFonts w:eastAsiaTheme="minorEastAsia" w:cs="Times New Roman"/>
          <w:color w:val="000000" w:themeColor="text1"/>
          <w:szCs w:val="21"/>
        </w:rPr>
      </w:pPr>
      <w:r w:rsidRPr="00826E25">
        <w:rPr>
          <w:rFonts w:eastAsiaTheme="minorEastAsia"/>
          <w:noProof/>
          <w:color w:val="000000" w:themeColor="text1"/>
          <w:lang w:eastAsia="en-US"/>
        </w:rPr>
        <w:lastRenderedPageBreak/>
        <w:drawing>
          <wp:inline distT="0" distB="0" distL="0" distR="0" wp14:anchorId="0FE75BAF" wp14:editId="39B4F156">
            <wp:extent cx="8863330" cy="267271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67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Figure S2. Sex differences in the association between sleep duration and orientation force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CI, confidence interval; BMI, body mass index; SBP, systolic blood pressure; DBP, diastolic blood pressure; Hcy, homocysteine; TG, triglycerides; HDL-C, high-density lipoprotein cholesterol; LDL-C, low-density lipoprotein cholesterol; eGFR, estimated glomerular filtration rate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P for interaction: 2-way interaction of sleep duration and sex on orientation force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The multivariate model adjusted for sex, age, education, physical activity, current smoking, current drinking, BMI, SBP, DBP, coronary heart disease, diabetes, antihypertensive drugs, antidiabetic drugs, statin-lowering drugs, Hcy, TG, HDL-C, LDL-C, eGFR, except for the variable that was stratified.</w:t>
      </w:r>
    </w:p>
    <w:p w:rsidR="00826E25" w:rsidRPr="00826E25" w:rsidRDefault="00826E25" w:rsidP="00826E25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left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br w:type="page"/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/>
          <w:noProof/>
          <w:color w:val="000000" w:themeColor="text1"/>
          <w:lang w:eastAsia="en-US"/>
        </w:rPr>
        <w:lastRenderedPageBreak/>
        <w:drawing>
          <wp:inline distT="0" distB="0" distL="0" distR="0" wp14:anchorId="6D9B42E3" wp14:editId="7861E5B7">
            <wp:extent cx="8863330" cy="2721610"/>
            <wp:effectExtent l="0" t="0" r="0" b="254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72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Figure S3. Sex differences in the association between sleep duration and immediate recall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CI, confidence interval; BMI, body mass index; SBP, systolic blood pressure; DBP, diastolic blood pressure; Hcy, homocysteine; TG, triglycerides; HDL-C, high-density lipoprotein cholesterol; LDL-C, low-density lipoprotein cholesterol; eGFR, estimated glomerular filtration rate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P for interaction: 2-way interaction of sleep duration and sex on immediate recall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The multivariate model adjusted for sex, age, education, physical activity, current smoking, current drinking, BMI, SBP, DBP, coronary heart disease, diabetes, antihypertensive drugs, antidiabetic drugs, statin-lowering drugs, Hcy, TG, HDL-C, LDL-C, eGFR, except for the variable that was stratified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</w:p>
    <w:p w:rsidR="00826E25" w:rsidRPr="00826E25" w:rsidRDefault="00826E25" w:rsidP="00826E25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left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br w:type="page"/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/>
          <w:noProof/>
          <w:color w:val="000000" w:themeColor="text1"/>
          <w:lang w:eastAsia="en-US"/>
        </w:rPr>
        <w:lastRenderedPageBreak/>
        <w:drawing>
          <wp:inline distT="0" distB="0" distL="0" distR="0" wp14:anchorId="5EB68302" wp14:editId="1ACCC25D">
            <wp:extent cx="8863330" cy="248158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8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Figure S4. Sex differences in the association between sleep duration and attention and calculation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CI, confidence interval; BMI, body mass index; SBP, systolic blood pressure; DBP, diastolic blood pressure; Hcy, homocysteine; TG, triglycerides; HDL-C, high-density lipoprotein cholesterol; LDL-C, low-density lipoprotein cholesterol; eGFR, estimated glomerular filtration rate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P for interaction: 2-way interaction of sleep duration and sex on attention and calculation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The multivariate model adjusted for sex, age, education, physical activity, current smoking, current drinking, BMI, SBP, DBP, coronary heart disease, diabetes, antihypertensive drugs, antidiabetic drugs, statin-lowering drugs, Hcy, TG, HDL-C, LDL-C, eGFR, except for the variable that was stratified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</w:p>
    <w:p w:rsidR="00826E25" w:rsidRPr="00826E25" w:rsidRDefault="00826E25" w:rsidP="00826E25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left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br w:type="page"/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lastRenderedPageBreak/>
        <w:t xml:space="preserve"> </w:t>
      </w:r>
      <w:r w:rsidRPr="00826E25">
        <w:rPr>
          <w:rFonts w:eastAsia="等线"/>
          <w:noProof/>
          <w:color w:val="000000" w:themeColor="text1"/>
          <w:lang w:eastAsia="en-US"/>
        </w:rPr>
        <w:drawing>
          <wp:inline distT="0" distB="0" distL="0" distR="0" wp14:anchorId="3C492D12" wp14:editId="5E52E9B9">
            <wp:extent cx="8863330" cy="265176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Figure S5. Sex differences in the association between sleep duration and short-term memory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CI, confidence interval; BMI, body mass index; SBP, systolic blood pressure; DBP, diastolic blood pressure; Hcy, homocysteine; TG, triglycerides; HDL-C, high-density lipoprotein cholesterol; LDL-C, low-density lipoprotein cholesterol; eGFR, estimated glomerular filtration rate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P for interaction: 2-way interaction of sleep duration and sex on short-term memory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The multivariate model adjusted for sex, age, education, physical activity, current smoking, current drinking, BMI, SBP, DBP, coronary heart disease, diabetes, antihypertensive drugs, antidiabetic drugs, statin-lowering drugs, Hcy, TG, HDL-C, LDL-C, eGFR, except for the variable that was stratified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</w:p>
    <w:p w:rsidR="00826E25" w:rsidRPr="00826E25" w:rsidRDefault="00826E25" w:rsidP="00826E25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jc w:val="left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br w:type="page"/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/>
          <w:noProof/>
          <w:color w:val="000000" w:themeColor="text1"/>
          <w:lang w:eastAsia="en-US"/>
        </w:rPr>
        <w:lastRenderedPageBreak/>
        <w:drawing>
          <wp:inline distT="0" distB="0" distL="0" distR="0" wp14:anchorId="2DDD4469" wp14:editId="1C9640B2">
            <wp:extent cx="8863330" cy="2583815"/>
            <wp:effectExtent l="0" t="0" r="0" b="698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8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Figure S6. Sex differences in the association between sleep duration and language and praxis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CI, confidence interval; BMI, body mass index; SBP, systolic blood pressure; DBP, diastolic blood pressure; Hcy, homocysteine; TG, triglycerides; HDL-C, high-density lipoprotein cholesterol; LDL-C, low-density lipoprotein cholesterol; eGFR, estimated glomerular filtration rate.</w:t>
      </w:r>
    </w:p>
    <w:p w:rsidR="00826E25" w:rsidRPr="00826E25" w:rsidRDefault="00826E25" w:rsidP="00826E25">
      <w:pPr>
        <w:spacing w:line="240" w:lineRule="auto"/>
        <w:rPr>
          <w:rFonts w:eastAsia="等线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P for interaction: 2-way interaction of sleep duration and sex on language and praxis.</w:t>
      </w:r>
    </w:p>
    <w:p w:rsidR="00826E25" w:rsidRPr="00826E25" w:rsidRDefault="00826E25" w:rsidP="00826E25">
      <w:pPr>
        <w:widowControl/>
        <w:spacing w:line="240" w:lineRule="auto"/>
        <w:jc w:val="left"/>
        <w:rPr>
          <w:rFonts w:eastAsiaTheme="minorEastAsia" w:cs="Times New Roman"/>
          <w:color w:val="000000" w:themeColor="text1"/>
          <w:szCs w:val="21"/>
        </w:rPr>
      </w:pPr>
      <w:r w:rsidRPr="00826E25">
        <w:rPr>
          <w:rFonts w:eastAsia="等线" w:cs="Times New Roman"/>
          <w:color w:val="000000" w:themeColor="text1"/>
          <w:szCs w:val="21"/>
        </w:rPr>
        <w:t>The multivariate model adjusted for sex, age, education, physical activity, current smoking, current drinking, BMI, SBP, DBP, coronary heart disease, diabetes, antihypertensive drugs, antidiabetic drugs, statin-lowering drugs, Hcy, TG, HDL-C, LDL-C, eGFR, except for the variable that was stratified.</w:t>
      </w:r>
    </w:p>
    <w:bookmarkEnd w:id="0"/>
    <w:p w:rsidR="00CE45DA" w:rsidRPr="00826E25" w:rsidRDefault="00826E25">
      <w:pPr>
        <w:rPr>
          <w:color w:val="000000" w:themeColor="text1"/>
        </w:rPr>
      </w:pPr>
    </w:p>
    <w:sectPr w:rsidR="00CE45DA" w:rsidRPr="00826E25" w:rsidSect="006C6C91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E25"/>
    <w:rsid w:val="003E2250"/>
    <w:rsid w:val="00826E25"/>
    <w:rsid w:val="008E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2D2BB3-2A55-4743-9580-8B796317A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E25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340" w:lineRule="exact"/>
      <w:jc w:val="both"/>
    </w:pPr>
    <w:rPr>
      <w:rFonts w:ascii="Times New Roman" w:eastAsia="Times New Roman" w:hAnsi="Times New Roman" w:cs="Calibri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A</dc:creator>
  <cp:keywords/>
  <dc:description/>
  <cp:lastModifiedBy>LENOVA</cp:lastModifiedBy>
  <cp:revision>1</cp:revision>
  <dcterms:created xsi:type="dcterms:W3CDTF">2022-06-08T07:40:00Z</dcterms:created>
  <dcterms:modified xsi:type="dcterms:W3CDTF">2022-06-08T07:41:00Z</dcterms:modified>
</cp:coreProperties>
</file>